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9F7B6" w14:textId="008A9567" w:rsidR="004B27F8" w:rsidRPr="004216BA" w:rsidRDefault="004B27F8">
      <w:pPr>
        <w:rPr>
          <w:rFonts w:ascii="Times New Roman" w:hAnsi="Times New Roman" w:cs="Times New Roman"/>
          <w:b/>
          <w:bCs/>
          <w:szCs w:val="21"/>
        </w:rPr>
      </w:pPr>
      <w:r w:rsidRPr="004216BA">
        <w:rPr>
          <w:rFonts w:ascii="Times New Roman" w:hAnsi="Times New Roman" w:cs="Times New Roman"/>
          <w:b/>
          <w:bCs/>
          <w:szCs w:val="21"/>
        </w:rPr>
        <w:t>Appendix S1 Search strategy</w:t>
      </w:r>
    </w:p>
    <w:tbl>
      <w:tblPr>
        <w:tblStyle w:val="a3"/>
        <w:tblW w:w="13892" w:type="dxa"/>
        <w:tblInd w:w="-5" w:type="dxa"/>
        <w:tblLook w:val="04A0" w:firstRow="1" w:lastRow="0" w:firstColumn="1" w:lastColumn="0" w:noHBand="0" w:noVBand="1"/>
      </w:tblPr>
      <w:tblGrid>
        <w:gridCol w:w="3402"/>
        <w:gridCol w:w="3119"/>
        <w:gridCol w:w="3260"/>
        <w:gridCol w:w="4111"/>
      </w:tblGrid>
      <w:tr w:rsidR="00654197" w:rsidRPr="007056C2" w14:paraId="782E5DF1" w14:textId="77777777" w:rsidTr="005E13BB">
        <w:trPr>
          <w:trHeight w:val="310"/>
        </w:trPr>
        <w:tc>
          <w:tcPr>
            <w:tcW w:w="3402" w:type="dxa"/>
          </w:tcPr>
          <w:p w14:paraId="1040B241" w14:textId="25F3F5C7" w:rsidR="002F3D7C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PubMed</w:t>
            </w:r>
          </w:p>
        </w:tc>
        <w:tc>
          <w:tcPr>
            <w:tcW w:w="3119" w:type="dxa"/>
          </w:tcPr>
          <w:p w14:paraId="1D032DE6" w14:textId="584930AC" w:rsidR="002F3D7C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mbase</w:t>
            </w:r>
          </w:p>
        </w:tc>
        <w:tc>
          <w:tcPr>
            <w:tcW w:w="3260" w:type="dxa"/>
          </w:tcPr>
          <w:p w14:paraId="1E049292" w14:textId="54B1F54F" w:rsidR="002F3D7C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Web of Science</w:t>
            </w:r>
          </w:p>
        </w:tc>
        <w:tc>
          <w:tcPr>
            <w:tcW w:w="4111" w:type="dxa"/>
          </w:tcPr>
          <w:p w14:paraId="30779F7D" w14:textId="68EC92DE" w:rsidR="002F3D7C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Central</w:t>
            </w:r>
          </w:p>
        </w:tc>
      </w:tr>
      <w:tr w:rsidR="00654197" w:rsidRPr="007056C2" w14:paraId="6987258C" w14:textId="77777777" w:rsidTr="005E13BB">
        <w:trPr>
          <w:trHeight w:val="7441"/>
        </w:trPr>
        <w:tc>
          <w:tcPr>
            <w:tcW w:w="3402" w:type="dxa"/>
          </w:tcPr>
          <w:p w14:paraId="446EDFE6" w14:textId="79ACFF73" w:rsidR="008309AD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 (Arteries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[MeSH</w:t>
            </w:r>
            <w:r w:rsidR="008309AD" w:rsidRPr="009F582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Terms]  </w:t>
            </w:r>
          </w:p>
          <w:p w14:paraId="2D3EF0B0" w14:textId="7CD0DCBA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 Ar</w:t>
            </w:r>
            <w:r w:rsidR="002F3D7C" w:rsidRPr="009F582B">
              <w:rPr>
                <w:rFonts w:ascii="Times New Roman" w:hAnsi="Times New Roman" w:cs="Times New Roman"/>
                <w:sz w:val="15"/>
                <w:szCs w:val="15"/>
              </w:rPr>
              <w:t>tery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F3D7C" w:rsidRPr="009F582B">
              <w:rPr>
                <w:rFonts w:ascii="Times New Roman" w:hAnsi="Times New Roman" w:cs="Times New Roman"/>
                <w:sz w:val="15"/>
                <w:szCs w:val="15"/>
              </w:rPr>
              <w:t>[Title/Abstract]</w:t>
            </w:r>
          </w:p>
          <w:p w14:paraId="744F69FB" w14:textId="0570B431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3 1 or 2</w:t>
            </w:r>
          </w:p>
          <w:p w14:paraId="3EE48D10" w14:textId="73B0D8CF" w:rsidR="008309AD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="008309AD" w:rsidRPr="009F582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(Calcification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[Title/Abstract]  </w:t>
            </w:r>
            <w:r w:rsidR="008309AD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4790772A" w14:textId="627A662C" w:rsidR="002F3D7C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5 </w:t>
            </w:r>
            <w:r w:rsidR="002F3D7C" w:rsidRPr="009F582B">
              <w:rPr>
                <w:rFonts w:ascii="Times New Roman" w:hAnsi="Times New Roman" w:cs="Times New Roman"/>
                <w:sz w:val="15"/>
                <w:szCs w:val="15"/>
              </w:rPr>
              <w:t>Calcium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F3D7C" w:rsidRPr="009F582B">
              <w:rPr>
                <w:rFonts w:ascii="Times New Roman" w:hAnsi="Times New Roman" w:cs="Times New Roman"/>
                <w:sz w:val="15"/>
                <w:szCs w:val="15"/>
              </w:rPr>
              <w:t>[Title/Abstract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14:paraId="4F767EEA" w14:textId="12D0E1A6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6 4 or 5</w:t>
            </w:r>
          </w:p>
          <w:p w14:paraId="6159D409" w14:textId="64836943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7 3 and 6</w:t>
            </w:r>
          </w:p>
          <w:p w14:paraId="52117745" w14:textId="53B0A49A" w:rsidR="002F3D7C" w:rsidRPr="009F582B" w:rsidRDefault="002F3D7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="008309AD" w:rsidRPr="009F582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‘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rtery calcification’[Title/Abstract</w:t>
            </w:r>
            <w:r w:rsidR="00482F14" w:rsidRPr="009F582B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  <w:p w14:paraId="0D20E128" w14:textId="47758A54" w:rsidR="00482F14" w:rsidRPr="009F582B" w:rsidRDefault="00482F1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</w:t>
            </w:r>
            <w:r w:rsidR="008309AD" w:rsidRPr="009F582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‘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rotid artery calcification’[Title/Abstract]</w:t>
            </w:r>
          </w:p>
          <w:p w14:paraId="4E4F35B7" w14:textId="77777777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0 7 or 8 or 9</w:t>
            </w:r>
          </w:p>
          <w:p w14:paraId="7880D37C" w14:textId="0CAE9242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1 Periodontitis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MeSH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Terms]</w:t>
            </w:r>
          </w:p>
          <w:p w14:paraId="3C089BCB" w14:textId="1342F1CD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2 "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s"[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MeSH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Terms]</w:t>
            </w:r>
          </w:p>
          <w:p w14:paraId="39681026" w14:textId="47BF9AA8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3 "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s"[Title/Abstract]</w:t>
            </w:r>
          </w:p>
          <w:p w14:paraId="2BD6B2C7" w14:textId="4E436654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4 "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"[Title/Abstract]</w:t>
            </w:r>
          </w:p>
          <w:p w14:paraId="19F21A09" w14:textId="77777777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5 "Aggressive Periodontitis"[Title/Abstract]</w:t>
            </w:r>
          </w:p>
          <w:p w14:paraId="41D819C3" w14:textId="202DB383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6 Periodontitis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[Title/Abstract]</w:t>
            </w:r>
          </w:p>
          <w:p w14:paraId="58961190" w14:textId="77777777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7 "Chronic Periodontitis"[Title/Abstract]</w:t>
            </w:r>
          </w:p>
          <w:p w14:paraId="33DE663D" w14:textId="77777777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8 11 or 12 or 13 or 15 or 16 or 17</w:t>
            </w:r>
          </w:p>
          <w:p w14:paraId="25D6D718" w14:textId="0C92EF80" w:rsidR="008309AD" w:rsidRPr="009F582B" w:rsidRDefault="008309A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9 10 and 18</w:t>
            </w:r>
          </w:p>
        </w:tc>
        <w:tc>
          <w:tcPr>
            <w:tcW w:w="3119" w:type="dxa"/>
          </w:tcPr>
          <w:p w14:paraId="553986B5" w14:textId="053BC751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rtery/exp</w:t>
            </w:r>
          </w:p>
          <w:p w14:paraId="591B0F6C" w14:textId="77777777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 Arter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*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</w:p>
          <w:p w14:paraId="463897B7" w14:textId="562AB139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3 1 or 2  </w:t>
            </w:r>
          </w:p>
          <w:p w14:paraId="304981C1" w14:textId="7610B69B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4 Calcification/exp </w:t>
            </w:r>
          </w:p>
          <w:p w14:paraId="2CFA0CA3" w14:textId="09901677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5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alcium/exp </w:t>
            </w:r>
          </w:p>
          <w:p w14:paraId="78E4A5B2" w14:textId="4C5B2211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6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alcinosis/exp </w:t>
            </w:r>
          </w:p>
          <w:p w14:paraId="3CDE691E" w14:textId="65F7D8DA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7 Calcification: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53D4E08D" w14:textId="55EC4308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8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lcium: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F10BEFA" w14:textId="69F73A89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9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lcinosis: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6BA7F569" w14:textId="77777777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0 4 or 5 or 6 or 7 or 8 or 9 </w:t>
            </w:r>
          </w:p>
          <w:p w14:paraId="49A6950D" w14:textId="5724EC9E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1 3 and 10</w:t>
            </w:r>
          </w:p>
          <w:p w14:paraId="637DE324" w14:textId="6A9BADB4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2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rtery calcification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</w:p>
          <w:p w14:paraId="3E964496" w14:textId="19AA8FE6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3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rotid artery calcification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</w:p>
          <w:p w14:paraId="48734508" w14:textId="3C71659D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4 11 or 12 or 13</w:t>
            </w:r>
          </w:p>
          <w:p w14:paraId="2C9EFE98" w14:textId="4137D1BF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5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eriodontitis'/exp </w:t>
            </w:r>
          </w:p>
          <w:p w14:paraId="6A99D96B" w14:textId="7C5338AF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3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eriodontal disease'/exp </w:t>
            </w:r>
          </w:p>
          <w:p w14:paraId="2B36D3A9" w14:textId="209AD086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4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hronic periodontitis'/exp </w:t>
            </w:r>
          </w:p>
          <w:p w14:paraId="7162C28C" w14:textId="6D0A3730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5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*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4CE71FD" w14:textId="1D39D12E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6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ggressive periodontitis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EF7DDF0" w14:textId="69F8B9AB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7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apical periodontitis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60A10BC" w14:textId="0D7DDCD2" w:rsidR="00D34C42" w:rsidRPr="009F582B" w:rsidRDefault="00D34C42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8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itis: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799256AA" w14:textId="332B4577" w:rsidR="00654197" w:rsidRPr="009F582B" w:rsidRDefault="00654197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9</w:t>
            </w:r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>hronic periodontitis</w:t>
            </w:r>
            <w:proofErr w:type="gramStart"/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  <w:r w:rsidR="00D34C42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3A85745" w14:textId="77777777" w:rsidR="002F3D7C" w:rsidRPr="009F582B" w:rsidRDefault="00654197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0 15 or 16 or 17 or 18 or 19</w:t>
            </w:r>
          </w:p>
          <w:p w14:paraId="3E0686F7" w14:textId="7E5C4D41" w:rsidR="00654197" w:rsidRPr="009F582B" w:rsidRDefault="00654197" w:rsidP="00D34C4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1 14 and 20</w:t>
            </w:r>
          </w:p>
        </w:tc>
        <w:tc>
          <w:tcPr>
            <w:tcW w:w="3260" w:type="dxa"/>
          </w:tcPr>
          <w:p w14:paraId="1E515287" w14:textId="11A16BE1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 (Periodontitis)</w:t>
            </w:r>
          </w:p>
          <w:p w14:paraId="30D7D7B1" w14:textId="1D94DEA7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 (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*)</w:t>
            </w:r>
          </w:p>
          <w:p w14:paraId="637A6230" w14:textId="7ECB9A7F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3 (Aggressive Periodontitis)</w:t>
            </w:r>
          </w:p>
          <w:p w14:paraId="002D128E" w14:textId="49776A8B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4 (Periapical Periodontitis)</w:t>
            </w:r>
          </w:p>
          <w:p w14:paraId="7DE7A063" w14:textId="574A84AB" w:rsidR="002F3D7C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5 (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hronic periodontitis)</w:t>
            </w:r>
          </w:p>
          <w:p w14:paraId="01B139DF" w14:textId="77777777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6 1 or 2 or 3 or 4 or 5 </w:t>
            </w:r>
          </w:p>
          <w:p w14:paraId="19C4E0BB" w14:textId="7773BF67" w:rsidR="00654197" w:rsidRPr="009F582B" w:rsidRDefault="00654197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7 ('Artery')</w:t>
            </w:r>
          </w:p>
          <w:p w14:paraId="36B0537D" w14:textId="254E9AF4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8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'Arteries') </w:t>
            </w:r>
          </w:p>
          <w:p w14:paraId="539B4B9F" w14:textId="01825C74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9 7 or 8</w:t>
            </w:r>
          </w:p>
          <w:p w14:paraId="471FAD77" w14:textId="409BABC1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0 (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Calcification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  <w:p w14:paraId="2565F3D7" w14:textId="3B0B1A84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1 (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alcium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2383D0B0" w14:textId="42D7D8C7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2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alcinosis)</w:t>
            </w:r>
          </w:p>
          <w:p w14:paraId="16356623" w14:textId="1924D9A5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3 10 or 11 or 12</w:t>
            </w:r>
          </w:p>
          <w:p w14:paraId="35BE4112" w14:textId="7F26BC00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4 9 and 13</w:t>
            </w:r>
          </w:p>
          <w:p w14:paraId="65B92A77" w14:textId="4EE268D0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5 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(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rtery calcification')</w:t>
            </w:r>
          </w:p>
          <w:p w14:paraId="0EF57AA5" w14:textId="338BA143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6 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(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654197" w:rsidRPr="009F582B">
              <w:rPr>
                <w:rFonts w:ascii="Times New Roman" w:hAnsi="Times New Roman" w:cs="Times New Roman"/>
                <w:sz w:val="15"/>
                <w:szCs w:val="15"/>
              </w:rPr>
              <w:t>arotid artery calcification')</w:t>
            </w:r>
          </w:p>
          <w:p w14:paraId="1699F6EF" w14:textId="77777777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7 14 or 15 or 16</w:t>
            </w:r>
          </w:p>
          <w:p w14:paraId="1B748401" w14:textId="77CEA6E5" w:rsidR="00FC1A1B" w:rsidRPr="009F582B" w:rsidRDefault="00FC1A1B" w:rsidP="0065419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8 6 and 17</w:t>
            </w:r>
          </w:p>
        </w:tc>
        <w:tc>
          <w:tcPr>
            <w:tcW w:w="4111" w:type="dxa"/>
          </w:tcPr>
          <w:p w14:paraId="64FED0DB" w14:textId="6967E1E2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 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MeSH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descriptor: [Arteries] explode all trees</w:t>
            </w:r>
          </w:p>
          <w:p w14:paraId="515197A2" w14:textId="4B968E16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2 Arter*: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2BA6B5C5" w14:textId="25A8E409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3 1 or 2</w:t>
            </w:r>
          </w:p>
          <w:p w14:paraId="5F40530D" w14:textId="41BF01A6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4 Calcification: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A6AEE58" w14:textId="0211DD8C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5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alcium: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B40FFEA" w14:textId="2964EF67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6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lcinosis: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1638DF3B" w14:textId="3676DC61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7 4 or 5 or 6</w:t>
            </w:r>
          </w:p>
          <w:p w14:paraId="08F151B4" w14:textId="04CDE092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8 3 and 7</w:t>
            </w:r>
          </w:p>
          <w:p w14:paraId="7AF2D690" w14:textId="780ECB61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9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rtery calcification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692CED2B" w14:textId="2D8F58A2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0 '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arotid artery calcification</w:t>
            </w:r>
            <w:proofErr w:type="gram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':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ti</w:t>
            </w:r>
            <w:proofErr w:type="gram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,ab,kw</w:t>
            </w:r>
            <w:proofErr w:type="spellEnd"/>
          </w:p>
          <w:p w14:paraId="735376D3" w14:textId="5C69B755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1 8 or 9 or 10</w:t>
            </w:r>
          </w:p>
          <w:p w14:paraId="4F2C2F7D" w14:textId="6F47FA0B" w:rsidR="009D4809" w:rsidRPr="009F582B" w:rsidRDefault="009D4809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</w:t>
            </w:r>
            <w:r w:rsidR="00587694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MeSH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descriptor: [Periodontitis] explode all trees</w:t>
            </w:r>
          </w:p>
          <w:p w14:paraId="6301C6A2" w14:textId="605C19BA" w:rsidR="00587694" w:rsidRPr="009F582B" w:rsidRDefault="00587694" w:rsidP="0058769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#13 </w:t>
            </w:r>
            <w:proofErr w:type="spellStart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MeSH</w:t>
            </w:r>
            <w:proofErr w:type="spellEnd"/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descriptor: [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] explode all trees</w:t>
            </w:r>
          </w:p>
          <w:p w14:paraId="338CFBB6" w14:textId="526A4095" w:rsidR="009D4809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4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eriodontal disease*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: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42A140B9" w14:textId="59B8DBF6" w:rsidR="009D4809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5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Aggressive Periodontitis: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3F3CC2C0" w14:textId="6A49F729" w:rsidR="009D4809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6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Periapical Periodontitis: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19081120" w14:textId="49F7E071" w:rsidR="009D4809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7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Periodontitis: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134066DA" w14:textId="181120B9" w:rsidR="002F3D7C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8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E13BB" w:rsidRPr="009F582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hronic periodontitis:</w:t>
            </w: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proofErr w:type="gramStart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ti,ab</w:t>
            </w:r>
            <w:proofErr w:type="gramEnd"/>
            <w:r w:rsidR="009D4809" w:rsidRPr="009F582B">
              <w:rPr>
                <w:rFonts w:ascii="Times New Roman" w:hAnsi="Times New Roman" w:cs="Times New Roman"/>
                <w:sz w:val="15"/>
                <w:szCs w:val="15"/>
              </w:rPr>
              <w:t>,kw</w:t>
            </w:r>
            <w:proofErr w:type="spellEnd"/>
          </w:p>
          <w:p w14:paraId="76F322F4" w14:textId="77777777" w:rsidR="00587694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19 12 or 13 or 14 or 15 or 16 or 17 or 18</w:t>
            </w:r>
          </w:p>
          <w:p w14:paraId="5FF8DEC5" w14:textId="6C850108" w:rsidR="00587694" w:rsidRPr="009F582B" w:rsidRDefault="00587694" w:rsidP="009D480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582B">
              <w:rPr>
                <w:rFonts w:ascii="Times New Roman" w:hAnsi="Times New Roman" w:cs="Times New Roman"/>
                <w:sz w:val="15"/>
                <w:szCs w:val="15"/>
              </w:rPr>
              <w:t>#20 11 and 19</w:t>
            </w:r>
          </w:p>
        </w:tc>
      </w:tr>
    </w:tbl>
    <w:p w14:paraId="62BEAF3B" w14:textId="6187A0E3" w:rsidR="00EA16DC" w:rsidRDefault="00AC4936"/>
    <w:p w14:paraId="2B340E1E" w14:textId="070E4CB9" w:rsidR="00587694" w:rsidRDefault="00587694"/>
    <w:p w14:paraId="0869D13D" w14:textId="17A956A5" w:rsidR="00587694" w:rsidRPr="00FC1A1B" w:rsidRDefault="00587694"/>
    <w:sectPr w:rsidR="00587694" w:rsidRPr="00FC1A1B" w:rsidSect="005E1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8211A" w14:textId="77777777" w:rsidR="00AC4936" w:rsidRDefault="00AC4936" w:rsidP="004B27F8">
      <w:r>
        <w:separator/>
      </w:r>
    </w:p>
  </w:endnote>
  <w:endnote w:type="continuationSeparator" w:id="0">
    <w:p w14:paraId="7763AAB2" w14:textId="77777777" w:rsidR="00AC4936" w:rsidRDefault="00AC4936" w:rsidP="004B2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01B72" w14:textId="77777777" w:rsidR="00AC4936" w:rsidRDefault="00AC4936" w:rsidP="004B27F8">
      <w:r>
        <w:separator/>
      </w:r>
    </w:p>
  </w:footnote>
  <w:footnote w:type="continuationSeparator" w:id="0">
    <w:p w14:paraId="72572889" w14:textId="77777777" w:rsidR="00AC4936" w:rsidRDefault="00AC4936" w:rsidP="004B2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7C"/>
    <w:rsid w:val="001022E8"/>
    <w:rsid w:val="002F3D7C"/>
    <w:rsid w:val="004216BA"/>
    <w:rsid w:val="00482F14"/>
    <w:rsid w:val="004B27F8"/>
    <w:rsid w:val="00587694"/>
    <w:rsid w:val="005E13BB"/>
    <w:rsid w:val="00654197"/>
    <w:rsid w:val="007056C2"/>
    <w:rsid w:val="007A5051"/>
    <w:rsid w:val="008309AD"/>
    <w:rsid w:val="009D4809"/>
    <w:rsid w:val="009F582B"/>
    <w:rsid w:val="00AC4936"/>
    <w:rsid w:val="00BD56E2"/>
    <w:rsid w:val="00D34C42"/>
    <w:rsid w:val="00EA519D"/>
    <w:rsid w:val="00FC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0F2445"/>
  <w15:chartTrackingRefBased/>
  <w15:docId w15:val="{5B6CBCA0-EBC4-41D6-A0C4-9BED379E8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2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7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7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1-03-14T05:53:00Z</dcterms:created>
  <dcterms:modified xsi:type="dcterms:W3CDTF">2021-04-18T14:23:00Z</dcterms:modified>
</cp:coreProperties>
</file>